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CBC1B" w14:textId="5AEF6590" w:rsidR="00022B0E" w:rsidRDefault="00022B0E" w:rsidP="00022B0E">
      <w:pPr>
        <w:rPr>
          <w:rFonts w:ascii="Times New Roman" w:hAnsi="Times New Roman" w:cs="Times New Roman"/>
          <w:sz w:val="20"/>
          <w:szCs w:val="20"/>
        </w:rPr>
      </w:pPr>
      <w:bookmarkStart w:id="0" w:name="OLE_LINK7"/>
      <w:bookmarkStart w:id="1" w:name="OLE_LINK6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CE0427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Sensitivity analysis of propensity score-matched groups with multivariable Cox proportional hazards regression, applied to varying infusion time cutoffs for </w:t>
      </w:r>
      <w:r>
        <w:rPr>
          <w:rFonts w:ascii="Times New Roman" w:hAnsi="Times New Roman" w:cs="Times New Roman"/>
          <w:sz w:val="20"/>
          <w:szCs w:val="20"/>
        </w:rPr>
        <w:t>overall survival</w:t>
      </w:r>
    </w:p>
    <w:tbl>
      <w:tblPr>
        <w:tblW w:w="9076" w:type="dxa"/>
        <w:tblInd w:w="-57" w:type="dxa"/>
        <w:tblLayout w:type="fixed"/>
        <w:tblLook w:val="04A0" w:firstRow="1" w:lastRow="0" w:firstColumn="1" w:lastColumn="0" w:noHBand="0" w:noVBand="1"/>
      </w:tblPr>
      <w:tblGrid>
        <w:gridCol w:w="5703"/>
        <w:gridCol w:w="2173"/>
        <w:gridCol w:w="1200"/>
      </w:tblGrid>
      <w:tr w:rsidR="003747F3" w:rsidRPr="003747F3" w14:paraId="0A50E367" w14:textId="77777777" w:rsidTr="00515BB3">
        <w:trPr>
          <w:trHeight w:val="294"/>
        </w:trPr>
        <w:tc>
          <w:tcPr>
            <w:tcW w:w="57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73794F17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</w:pPr>
            <w:bookmarkStart w:id="2" w:name="OLE_LINK5" w:colFirst="1" w:colLast="2"/>
            <w:bookmarkEnd w:id="1"/>
            <w:r w:rsidRPr="003747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Two </w:t>
            </w:r>
            <w:bookmarkStart w:id="3" w:name="OLE_LINK4"/>
            <w:r w:rsidRPr="003747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infusions</w:t>
            </w:r>
            <w:bookmarkEnd w:id="3"/>
          </w:p>
        </w:tc>
        <w:tc>
          <w:tcPr>
            <w:tcW w:w="21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FDC2C28" w14:textId="77777777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adjusted</w:t>
            </w:r>
            <w:proofErr w:type="spellEnd"/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C96A552" w14:textId="77777777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bookmarkEnd w:id="2"/>
      <w:tr w:rsidR="003747F3" w:rsidRPr="003747F3" w14:paraId="25AA33B6" w14:textId="77777777" w:rsidTr="00515BB3">
        <w:trPr>
          <w:trHeight w:val="464"/>
        </w:trPr>
        <w:tc>
          <w:tcPr>
            <w:tcW w:w="5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AB20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DA1E" w14:textId="175A761A" w:rsidR="00022B0E" w:rsidRPr="003747F3" w:rsidRDefault="00FB08E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26 (0.86-1.86</w:t>
            </w:r>
            <w:r w:rsidR="00022B0E"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586" w14:textId="4A19C1BD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B08EC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7</w:t>
            </w:r>
          </w:p>
        </w:tc>
      </w:tr>
      <w:tr w:rsidR="003747F3" w:rsidRPr="003747F3" w14:paraId="7F9874E8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94AD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00 versus &lt;20% infusions after 16:00h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763C" w14:textId="592A48F9" w:rsidR="00022B0E" w:rsidRPr="003747F3" w:rsidRDefault="00FB08E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23 (0.82-1.84</w:t>
            </w:r>
            <w:r w:rsidR="00022B0E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96EB" w14:textId="463E6614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B08EC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1</w:t>
            </w:r>
          </w:p>
        </w:tc>
      </w:tr>
      <w:tr w:rsidR="003747F3" w:rsidRPr="003747F3" w14:paraId="16FF1329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16C9E9AF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Three infusion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5B16ACB9" w14:textId="77777777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adjusted</w:t>
            </w:r>
            <w:proofErr w:type="spellEnd"/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0FED205C" w14:textId="77777777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747F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3747F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747F3" w:rsidRPr="003747F3" w14:paraId="4D4E1280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C60A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45AC" w14:textId="62DEDD23" w:rsidR="00022B0E" w:rsidRPr="003747F3" w:rsidRDefault="00FB08E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.09 (1.26-3.46</w:t>
            </w:r>
            <w:r w:rsidR="00022B0E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C1BD" w14:textId="71B02C28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B08EC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4</w:t>
            </w: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3747F3" w:rsidRPr="003747F3" w14:paraId="2BA74F82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A419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00 versus &lt;20% infusions after 16:00h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26A0" w14:textId="0E9AF4AB" w:rsidR="00022B0E" w:rsidRPr="003747F3" w:rsidRDefault="00FB08E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.18 (1.32-3.62</w:t>
            </w:r>
            <w:r w:rsidR="00022B0E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B646" w14:textId="12A27515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B08EC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3</w:t>
            </w: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3747F3" w:rsidRPr="003747F3" w14:paraId="5AB1CD0E" w14:textId="77777777" w:rsidTr="00515BB3">
        <w:trPr>
          <w:trHeight w:val="280"/>
        </w:trPr>
        <w:tc>
          <w:tcPr>
            <w:tcW w:w="5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A1EAEB" w14:textId="77777777" w:rsidR="00022B0E" w:rsidRPr="003747F3" w:rsidRDefault="00022B0E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</w:t>
            </w: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:30 versus &lt;20% infusions after 1</w:t>
            </w: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:30h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E1827" w14:textId="7D7274A0" w:rsidR="00022B0E" w:rsidRPr="003747F3" w:rsidRDefault="00FB08E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.39 (1.26-4.53</w:t>
            </w:r>
            <w:r w:rsidR="00022B0E"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B187C0" w14:textId="7FA6A85D" w:rsidR="00022B0E" w:rsidRPr="003747F3" w:rsidRDefault="00022B0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FB08EC"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0</w:t>
            </w:r>
            <w:r w:rsidR="00FB08EC" w:rsidRPr="00374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3747F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72147909" w14:textId="77777777" w:rsidR="00022B0E" w:rsidRDefault="00022B0E" w:rsidP="00022B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0.05</w:t>
      </w:r>
      <w:r>
        <w:rPr>
          <w:rFonts w:ascii="Times New Roman" w:hAnsi="Times New Roman" w:cs="Times New Roman" w:hint="eastAsia"/>
          <w:sz w:val="20"/>
          <w:szCs w:val="20"/>
        </w:rPr>
        <w:t>；</w:t>
      </w:r>
      <w:r>
        <w:rPr>
          <w:rFonts w:ascii="Times New Roman" w:hAnsi="Times New Roman" w:cs="Times New Roman" w:hint="eastAsia"/>
          <w:sz w:val="20"/>
          <w:szCs w:val="20"/>
        </w:rPr>
        <w:t>*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≤</w:t>
      </w:r>
      <w:r>
        <w:rPr>
          <w:rFonts w:ascii="Times New Roman" w:hAnsi="Times New Roman" w:cs="Times New Roman" w:hint="eastAsia"/>
          <w:sz w:val="20"/>
          <w:szCs w:val="20"/>
        </w:rPr>
        <w:t>0.001</w:t>
      </w:r>
    </w:p>
    <w:p w14:paraId="6306F120" w14:textId="77777777" w:rsidR="00022B0E" w:rsidRDefault="00022B0E">
      <w:pPr>
        <w:rPr>
          <w:rFonts w:hint="eastAsia"/>
        </w:rPr>
      </w:pPr>
    </w:p>
    <w:sectPr w:rsidR="00022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BCE8CE" w14:textId="77777777" w:rsidR="007D6E15" w:rsidRDefault="007D6E15" w:rsidP="00CE0427">
      <w:pPr>
        <w:rPr>
          <w:rFonts w:hint="eastAsia"/>
        </w:rPr>
      </w:pPr>
      <w:r>
        <w:separator/>
      </w:r>
    </w:p>
  </w:endnote>
  <w:endnote w:type="continuationSeparator" w:id="0">
    <w:p w14:paraId="26DE73EB" w14:textId="77777777" w:rsidR="007D6E15" w:rsidRDefault="007D6E15" w:rsidP="00CE04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04501" w14:textId="77777777" w:rsidR="007D6E15" w:rsidRDefault="007D6E15" w:rsidP="00CE0427">
      <w:pPr>
        <w:rPr>
          <w:rFonts w:hint="eastAsia"/>
        </w:rPr>
      </w:pPr>
      <w:r>
        <w:separator/>
      </w:r>
    </w:p>
  </w:footnote>
  <w:footnote w:type="continuationSeparator" w:id="0">
    <w:p w14:paraId="03E8D1F5" w14:textId="77777777" w:rsidR="007D6E15" w:rsidRDefault="007D6E15" w:rsidP="00CE04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22B0E"/>
    <w:rsid w:val="000B0E08"/>
    <w:rsid w:val="0013151C"/>
    <w:rsid w:val="003747F3"/>
    <w:rsid w:val="00633798"/>
    <w:rsid w:val="007D40D2"/>
    <w:rsid w:val="007D6E15"/>
    <w:rsid w:val="007E72FC"/>
    <w:rsid w:val="008C2CC5"/>
    <w:rsid w:val="00931C6E"/>
    <w:rsid w:val="00AA3C7C"/>
    <w:rsid w:val="00CE0427"/>
    <w:rsid w:val="00D3045D"/>
    <w:rsid w:val="00D81564"/>
    <w:rsid w:val="00DB3A57"/>
    <w:rsid w:val="00E52516"/>
    <w:rsid w:val="00EB0A61"/>
    <w:rsid w:val="00F31F68"/>
    <w:rsid w:val="00F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42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E0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427"/>
    <w:rPr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FB08EC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3</cp:revision>
  <dcterms:created xsi:type="dcterms:W3CDTF">2024-12-09T15:30:00Z</dcterms:created>
  <dcterms:modified xsi:type="dcterms:W3CDTF">2024-12-09T15:30:00Z</dcterms:modified>
</cp:coreProperties>
</file>